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14881" w14:textId="77777777" w:rsidR="00F24B17" w:rsidRPr="00485474" w:rsidRDefault="00F24B17" w:rsidP="00F24B17">
      <w:pPr>
        <w:spacing w:line="480" w:lineRule="auto"/>
        <w:rPr>
          <w:rFonts w:ascii="Times New Roman" w:hAnsi="Times New Roman" w:cs="Times New Roman"/>
          <w:b/>
          <w:lang w:val="en-GB"/>
        </w:rPr>
      </w:pPr>
      <w:r w:rsidRPr="00485474">
        <w:rPr>
          <w:rFonts w:ascii="Times New Roman" w:hAnsi="Times New Roman" w:cs="Times New Roman"/>
          <w:b/>
          <w:lang w:val="en-GB"/>
        </w:rPr>
        <w:t>Supplementary Methods</w:t>
      </w:r>
    </w:p>
    <w:p w14:paraId="5FB76A2F" w14:textId="77777777" w:rsidR="00F24B17" w:rsidRPr="00CC4039" w:rsidRDefault="00F24B17" w:rsidP="00F24B17">
      <w:pPr>
        <w:spacing w:line="480" w:lineRule="auto"/>
      </w:pPr>
      <w:r w:rsidRPr="00485474">
        <w:rPr>
          <w:rFonts w:ascii="Times New Roman" w:hAnsi="Times New Roman" w:cs="Times New Roman"/>
        </w:rPr>
        <w:t>Recombinant AAV was produced by a triple transfection of 293T cells followed by iodixanol purification</w:t>
      </w:r>
      <w:bookmarkStart w:id="0" w:name="_GoBack"/>
      <w:bookmarkEnd w:id="0"/>
      <w:r w:rsidRPr="00485474">
        <w:rPr>
          <w:rFonts w:ascii="Times New Roman" w:hAnsi="Times New Roman" w:cs="Times New Roman"/>
        </w:rPr>
        <w:t xml:space="preserve">, buffer exchange and concentration. </w:t>
      </w:r>
    </w:p>
    <w:p w14:paraId="1A716771" w14:textId="77777777" w:rsidR="00F24B17" w:rsidRPr="00CC4039" w:rsidRDefault="00F24B17" w:rsidP="00F24B17">
      <w:pPr>
        <w:spacing w:line="480" w:lineRule="auto"/>
      </w:pPr>
      <w:r w:rsidRPr="00485474">
        <w:rPr>
          <w:rFonts w:ascii="Times New Roman" w:hAnsi="Times New Roman" w:cs="Times New Roman"/>
        </w:rPr>
        <w:t>293T cells were grown to approximately 80% confluency in a T175 flask (Greiner Bio-One) before being resuspended, trypsinised, centrifuged and resuspended in DMEM. Approximately 35 million 293T cells were seeded into a hyperflask (Sigma-Aldrich) filled with complete DMEM. Two hyperflasks were seeded for each AAV preparation. Hyperflasks were incubated at 37 °C</w:t>
      </w:r>
      <w:r w:rsidRPr="00485474">
        <w:rPr>
          <w:rFonts w:ascii="Times New Roman" w:hAnsi="Times New Roman" w:cs="Times New Roman"/>
          <w:vertAlign w:val="superscript"/>
        </w:rPr>
        <w:t xml:space="preserve"> </w:t>
      </w:r>
      <w:r w:rsidRPr="00485474">
        <w:rPr>
          <w:rFonts w:ascii="Times New Roman" w:hAnsi="Times New Roman" w:cs="Times New Roman"/>
        </w:rPr>
        <w:t>in a 5% CO</w:t>
      </w:r>
      <w:r w:rsidRPr="00485474">
        <w:rPr>
          <w:rFonts w:ascii="Times New Roman" w:hAnsi="Times New Roman" w:cs="Times New Roman"/>
          <w:vertAlign w:val="subscript"/>
        </w:rPr>
        <w:t>2</w:t>
      </w:r>
      <w:r w:rsidRPr="00485474">
        <w:rPr>
          <w:rFonts w:ascii="Times New Roman" w:hAnsi="Times New Roman" w:cs="Times New Roman"/>
        </w:rPr>
        <w:t xml:space="preserve"> humidified environment for two to three days, until cells were 60 – 80% confluent. </w:t>
      </w:r>
    </w:p>
    <w:p w14:paraId="0B9A0FC7" w14:textId="77777777" w:rsidR="00F24B17" w:rsidRPr="00CC4039" w:rsidRDefault="00F24B17" w:rsidP="00F24B17">
      <w:pPr>
        <w:spacing w:line="480" w:lineRule="auto"/>
      </w:pPr>
      <w:r w:rsidRPr="00485474">
        <w:rPr>
          <w:rFonts w:ascii="Times New Roman" w:hAnsi="Times New Roman" w:cs="Times New Roman"/>
        </w:rPr>
        <w:t xml:space="preserve">Cells were triple transfected with a total of 500 µg of DNA per hyperflask using polyethylenimine (PEI; Polysciences) transfection agent. The three plasmids </w:t>
      </w:r>
      <w:r>
        <w:rPr>
          <w:rFonts w:ascii="Times New Roman" w:hAnsi="Times New Roman" w:cs="Times New Roman"/>
        </w:rPr>
        <w:t>mixed in a 1:1:1 </w:t>
      </w:r>
      <w:r w:rsidRPr="00485474">
        <w:rPr>
          <w:rFonts w:ascii="Times New Roman" w:hAnsi="Times New Roman" w:cs="Times New Roman"/>
        </w:rPr>
        <w:t>molar ratio were a helper plasmid (pAd</w:t>
      </w:r>
      <w:r w:rsidRPr="00485474">
        <w:rPr>
          <w:rFonts w:ascii="Times New Roman" w:hAnsi="Times New Roman" w:cs="Times New Roman"/>
        </w:rPr>
        <w:sym w:font="Symbol" w:char="F044"/>
      </w:r>
      <w:r w:rsidRPr="00485474">
        <w:rPr>
          <w:rFonts w:ascii="Times New Roman" w:hAnsi="Times New Roman" w:cs="Times New Roman"/>
        </w:rPr>
        <w:t xml:space="preserve">F6) containing essential adenovirus helper genes required for AAV production </w:t>
      </w:r>
      <w:r w:rsidRPr="00485474">
        <w:rPr>
          <w:rFonts w:ascii="Times New Roman" w:hAnsi="Times New Roman" w:cs="Times New Roman"/>
        </w:rPr>
        <w:fldChar w:fldCharType="begin" w:fldLock="1"/>
      </w:r>
      <w:r>
        <w:rPr>
          <w:rFonts w:ascii="Times New Roman" w:hAnsi="Times New Roman" w:cs="Times New Roman"/>
        </w:rPr>
        <w:instrText>ADDIN CSL_CITATION { "citationItems" : [ { "id" : "ITEM-1", "itemData" : { "ISBN" : "0022-538X (Print)\\r0022-538X (Linking)", "ISSN" : "0022-538X", "PMID" : "9499080", "abstract" : "Recently, efficient and long-term in vivo gene transfer by recombinant adeno-associated virus type 2 (rAAV) vectors has been demonstrated in a variety of tissues. Further improvement in vector titer and purity will expedite this in vivo exploration and provide preclinical information required for use in human gene therapy. In an effort to obtain higher titers, we constructed a novel AAV helper plasmid which utilizes translational control of AAV Rep genes (J. Li et al., J. Virol. 71:5236-5243, 1997). To address the issue of purity, in this study we report the first rAAV production method which is completely free of adenovirus (Ad) helper virus. The new production system uses a plasmid construct which contains a mini-Ad genome capable of propagating rAAV in the presence of AAV Rep and Cap genes. This construct is missing some of the early and most of the late Ad genes and is incapable of producing infectious Ad. Transfection of 293 cells with the new mini-Ad helper and AAV packaging plasmids results in high-titer rAAV vectors with yields greater than 1,000 transducing units, or 10(5) viral particles per cell. When rAAV vectors were produced by using this production scheme and compared to traditional heat-inactivated rAAV preparations in vitro and in vivo, we observed transduction equivalent to or better than normal levels. The complete removal of infectious Ad from AAV production should facilitate a better understanding of immune response to AAV vectors in vivo, eliminate the need for developing replication-competent Ad assays, and provide a more defined reagent for clinical use.", "author" : [ { "dropping-particle" : "", "family" : "Xiao", "given" : "X", "non-dropping-particle" : "", "parse-names" : false, "suffix" : "" }, { "dropping-particle" : "", "family" : "Li", "given" : "J", "non-dropping-particle" : "", "parse-names" : false, "suffix" : "" }, { "dropping-particle" : "", "family" : "Samulski", "given" : "R J", "non-dropping-particle" : "", "parse-names" : false, "suffix" : "" } ], "container-title" : "Journal of Virology", "id" : "ITEM-1", "issue" : "3", "issued" : { "date-parts" : [ [ "1998" ] ] }, "page" : "2224-2232", "title" : "Production of high-titer recombinant adeno-associated virus vectors in the absence of helper adenovirus.", "type" : "article-journal", "volume" : "72" }, "uris" : [ "http://www.mendeley.com/documents/?uuid=64fb167f-ccb3-4e9f-bb21-c8375f3c821a" ] } ], "mendeley" : { "formattedCitation" : "&lt;sup&gt;46&lt;/sup&gt;", "plainTextFormattedCitation" : "46", "previouslyFormattedCitation" : "&lt;sup&gt;45&lt;/sup&gt;" }, "properties" : { "noteIndex" : 0 }, "schema" : "https://github.com/citation-style-language/schema/raw/master/csl-citation.json" }</w:instrText>
      </w:r>
      <w:r w:rsidRPr="00485474">
        <w:rPr>
          <w:rFonts w:ascii="Times New Roman" w:hAnsi="Times New Roman" w:cs="Times New Roman"/>
        </w:rPr>
        <w:fldChar w:fldCharType="separate"/>
      </w:r>
      <w:r w:rsidRPr="00461E84">
        <w:rPr>
          <w:rFonts w:ascii="Times New Roman" w:hAnsi="Times New Roman" w:cs="Times New Roman"/>
          <w:noProof/>
          <w:vertAlign w:val="superscript"/>
        </w:rPr>
        <w:t>46</w:t>
      </w:r>
      <w:r w:rsidRPr="00485474">
        <w:rPr>
          <w:rFonts w:ascii="Times New Roman" w:hAnsi="Times New Roman" w:cs="Times New Roman"/>
        </w:rPr>
        <w:fldChar w:fldCharType="end"/>
      </w:r>
      <w:r w:rsidRPr="00485474">
        <w:rPr>
          <w:rFonts w:ascii="Times New Roman" w:hAnsi="Times New Roman" w:cs="Times New Roman"/>
        </w:rPr>
        <w:t xml:space="preserve">, a </w:t>
      </w:r>
      <w:r w:rsidRPr="00485474">
        <w:rPr>
          <w:rFonts w:ascii="Times New Roman" w:hAnsi="Times New Roman" w:cs="Times New Roman"/>
          <w:i/>
        </w:rPr>
        <w:t>rep</w:t>
      </w:r>
      <w:r w:rsidRPr="00485474">
        <w:rPr>
          <w:rFonts w:ascii="Times New Roman" w:hAnsi="Times New Roman" w:cs="Times New Roman"/>
        </w:rPr>
        <w:t>-</w:t>
      </w:r>
      <w:r w:rsidRPr="00485474">
        <w:rPr>
          <w:rFonts w:ascii="Times New Roman" w:hAnsi="Times New Roman" w:cs="Times New Roman"/>
          <w:i/>
        </w:rPr>
        <w:t>cap</w:t>
      </w:r>
      <w:r w:rsidRPr="00485474">
        <w:rPr>
          <w:rFonts w:ascii="Times New Roman" w:hAnsi="Times New Roman" w:cs="Times New Roman"/>
        </w:rPr>
        <w:t xml:space="preserve"> plasmid containing the AAV replication and capsid encoding genes, and a CAG-GFP expression cassette plasmid with AAV2 inverted terminal repeats. </w:t>
      </w:r>
    </w:p>
    <w:p w14:paraId="305C01D6" w14:textId="77777777" w:rsidR="00F24B17" w:rsidRPr="00CC4039" w:rsidRDefault="00F24B17" w:rsidP="00F24B17">
      <w:pPr>
        <w:spacing w:line="480" w:lineRule="auto"/>
      </w:pPr>
      <w:r w:rsidRPr="00485474">
        <w:rPr>
          <w:rFonts w:ascii="Times New Roman" w:hAnsi="Times New Roman" w:cs="Times New Roman"/>
        </w:rPr>
        <w:t>The three plasmids were mixed in a 50 ml conical centrifuge tube and the volume made up to 10 ml with 150 mM sodium chloride (NaCl). In a separate 50 ml tube, 1.125 ml of 1 mg/ml PEI (pH 7.0) was made up to 10 ml with 150 mM NaCl. The PEI mixture was added to the plasmid mixture. The complete mixture was incubated at room temperature for approximately 20 minutes.</w:t>
      </w:r>
    </w:p>
    <w:p w14:paraId="54BF3F97" w14:textId="77777777" w:rsidR="00F24B17" w:rsidRPr="00CC4039" w:rsidRDefault="00F24B17" w:rsidP="00F24B17">
      <w:pPr>
        <w:spacing w:line="480" w:lineRule="auto"/>
      </w:pPr>
      <w:r w:rsidRPr="00485474">
        <w:rPr>
          <w:rFonts w:ascii="Times New Roman" w:hAnsi="Times New Roman" w:cs="Times New Roman"/>
        </w:rPr>
        <w:t>Transfection mixture was poured into a 500 ml bottle of DMEM made up with 2% fetal bovine serum, 2 mM L-glutamine, 100 units/ml penicillin and 100 µg/ml streptomycin. This media was used to replace the hyperflask media. The hyperfl</w:t>
      </w:r>
      <w:r>
        <w:rPr>
          <w:rFonts w:ascii="Times New Roman" w:hAnsi="Times New Roman" w:cs="Times New Roman"/>
        </w:rPr>
        <w:t>ask was returned to a 37 °C, 5% </w:t>
      </w:r>
      <w:r w:rsidRPr="00485474">
        <w:rPr>
          <w:rFonts w:ascii="Times New Roman" w:hAnsi="Times New Roman" w:cs="Times New Roman"/>
        </w:rPr>
        <w:t>CO</w:t>
      </w:r>
      <w:r w:rsidRPr="00485474">
        <w:rPr>
          <w:rFonts w:ascii="Times New Roman" w:hAnsi="Times New Roman" w:cs="Times New Roman"/>
          <w:vertAlign w:val="subscript"/>
        </w:rPr>
        <w:t>2</w:t>
      </w:r>
      <w:r w:rsidRPr="00485474">
        <w:rPr>
          <w:rFonts w:ascii="Times New Roman" w:hAnsi="Times New Roman" w:cs="Times New Roman"/>
        </w:rPr>
        <w:t xml:space="preserve"> incubator for three days. </w:t>
      </w:r>
    </w:p>
    <w:p w14:paraId="47F75D52" w14:textId="77777777" w:rsidR="00F24B17" w:rsidRPr="00CC4039" w:rsidRDefault="00F24B17" w:rsidP="00F24B17">
      <w:pPr>
        <w:spacing w:line="480" w:lineRule="auto"/>
      </w:pPr>
      <w:r w:rsidRPr="00485474">
        <w:rPr>
          <w:rFonts w:ascii="Times New Roman" w:hAnsi="Times New Roman" w:cs="Times New Roman"/>
        </w:rPr>
        <w:lastRenderedPageBreak/>
        <w:t>When the transfected cells were confluent, approximately 200 ml of media was poured out of the hyperflask. The hyperflask was vigorously shaken to detach the cells. The hyperflask was emptied into a sterile 500 ml bottle (Nalgene PPCO centrifuge bottle, Thermo Scientific) and centrifuged at 180 g for 10 minutes at 20 °C (Heraeus Megafuge 16R, Thermo Scientific). Most of the supernatant was poured off, leaving a poorly defined cell pellet and approximately 30 ml of media, which was transferred to a 50 ml conical centrifuge tube. Centrifuging this at 180 g for 10 minutes at 20 °C produced a well-defined cell pellet. The media was poured off and the pellet resuspended in 15 ml of lysis buffer and 500 µl of protease inhibitor solution (one protease inhibitor cocktail tablet (F. Hoffman-La Roche) dissolved in 1 ml of lysis buffer). The lysed cell pellet was stored at -80 °C.</w:t>
      </w:r>
    </w:p>
    <w:p w14:paraId="77C3E7FB" w14:textId="77777777" w:rsidR="00F24B17" w:rsidRPr="00CC4039" w:rsidRDefault="00F24B17" w:rsidP="00F24B17">
      <w:pPr>
        <w:spacing w:line="480" w:lineRule="auto"/>
      </w:pPr>
      <w:r w:rsidRPr="00485474">
        <w:rPr>
          <w:rFonts w:ascii="Times New Roman" w:hAnsi="Times New Roman" w:cs="Times New Roman"/>
        </w:rPr>
        <w:t xml:space="preserve">Lysed cell pellet was thawed in a 37 °C water bath for 15 minutes and returned to -80 °C for at least an hour. This freeze-thaw cycle was repeated three times. After the final thaw, benzonase nuclease (Merck Millipore) was added to a final concentration of 50 U/ml and incubated in a 37 °C water bath for 45 minutes, mixing every 15 minutes. Centrifugation at 3,700 g for 20 minutes at 20 °C enabled separation of AAV-containing supernatant from the pellet of cell debris. </w:t>
      </w:r>
    </w:p>
    <w:p w14:paraId="31A7762E" w14:textId="77777777" w:rsidR="00F24B17" w:rsidRPr="00CC4039" w:rsidRDefault="00F24B17" w:rsidP="00F24B17">
      <w:pPr>
        <w:spacing w:line="480" w:lineRule="auto"/>
      </w:pPr>
      <w:r w:rsidRPr="00485474">
        <w:rPr>
          <w:rFonts w:ascii="Times New Roman" w:hAnsi="Times New Roman" w:cs="Times New Roman"/>
        </w:rPr>
        <w:t xml:space="preserve">Iodixanol gradients were made in ultracentrifuge tubes (Optiseal, Beckman Coulter) by layering 15% (7.2 ml), 25% (4.8 ml), 40% (4 ml) and lastly 60% (4 ml) iodixanol fractions below one another into an ultracentrifuge tube using a UV-sterilised 3.5 ml transfer pipette (Sarstedt). Using a transfer pipette the AAV-containing supernatant was transferred to the top of an iodixanol gradient, filling the ultracentrifuge tube entirely. Three iodixanol gradients were required for each AAV preparation. Full ultracentrifuge tubes were transferred into an ultracentrifuge rotor (Type 70Ti, Beckman Coulter) and spun at 358,300 g for 90 minutes at 20 °C (Optima XE-90 Ultracentrifuge, Beckman Coulter). Acceleration and deceleration were set to maximum. </w:t>
      </w:r>
    </w:p>
    <w:p w14:paraId="006D8F11" w14:textId="77777777" w:rsidR="00F24B17" w:rsidRPr="00CC4039" w:rsidRDefault="00F24B17" w:rsidP="00F24B17">
      <w:pPr>
        <w:spacing w:line="480" w:lineRule="auto"/>
      </w:pPr>
      <w:r w:rsidRPr="00485474">
        <w:rPr>
          <w:rFonts w:ascii="Times New Roman" w:hAnsi="Times New Roman" w:cs="Times New Roman"/>
        </w:rPr>
        <w:t>Using an 18 G needle (BD Microlance 3, Becton, Dickinso</w:t>
      </w:r>
      <w:r>
        <w:rPr>
          <w:rFonts w:ascii="Times New Roman" w:hAnsi="Times New Roman" w:cs="Times New Roman"/>
        </w:rPr>
        <w:t>n and Company) attached to a 10 </w:t>
      </w:r>
      <w:r w:rsidRPr="00485474">
        <w:rPr>
          <w:rFonts w:ascii="Times New Roman" w:hAnsi="Times New Roman" w:cs="Times New Roman"/>
        </w:rPr>
        <w:t xml:space="preserve">ml syringe (BD Plastipak, Becton, Dickinson and Company) the ultracentrifuge tube was punctured at the junction of the 40% and 60% fractions and the AAV-containing 40% fraction was slowly aspirated and ejected into a 50 ml conical centrifuge tube and stored at 4 °C overnight. </w:t>
      </w:r>
    </w:p>
    <w:p w14:paraId="0616362D" w14:textId="77777777" w:rsidR="00F24B17" w:rsidRPr="00CC4039" w:rsidRDefault="00F24B17" w:rsidP="00F24B17">
      <w:pPr>
        <w:spacing w:line="480" w:lineRule="auto"/>
      </w:pPr>
      <w:r w:rsidRPr="00485474">
        <w:rPr>
          <w:rFonts w:ascii="Times New Roman" w:hAnsi="Times New Roman" w:cs="Times New Roman"/>
        </w:rPr>
        <w:t>In the final stage, iodixanol was replaced with a saline buffer and AAV was concentrated by reducing the final volume. AAV loss was minimised by use of a centrifuge tube containing a removable cellulose filter that binds proteins with a molecular weight greater than 100 kDa (Amicon Ultra-15, Merck Millipore). First, the filter was washed by adding 5 ml of saline (PBS or BSS with 0.001% Pluronic F-68 (PF68; Gibco)) and</w:t>
      </w:r>
      <w:r>
        <w:rPr>
          <w:rFonts w:ascii="Times New Roman" w:hAnsi="Times New Roman" w:cs="Times New Roman"/>
        </w:rPr>
        <w:t xml:space="preserve"> centrifuging at 3,000 g for 15 </w:t>
      </w:r>
      <w:r w:rsidRPr="00485474">
        <w:rPr>
          <w:rFonts w:ascii="Times New Roman" w:hAnsi="Times New Roman" w:cs="Times New Roman"/>
        </w:rPr>
        <w:t xml:space="preserve">minutes at 20 °C. The AAV-containing iodixanol was thoroughly mixed with 5 ml of saline and transferred to the washed filter. Centrifuging at 3,000 g at 20 °C continued until the volume was reduced to approximately 1 ml. A further 15 ml of saline was mixed with the residual volume and centrifuged at 3,000 g at 20 °C until the volume was again reduced to approximately 1 ml. The addition of 15 ml of saline was repeated twice more. For the final centrifuge step the volume was reduced to 250 – 500 µl to concentrate AAV particles in a small volume. Using a P200 pipette the filter was washed by passing the remaining AAV solution over the filter at least 20 times. Concentrated AAV was aliquoted in 10 and 20 µl volumes into 500 µl nuclease-free tubes. When necessary, AAV solutions were diluted using the same saline used for purification. </w:t>
      </w:r>
    </w:p>
    <w:p w14:paraId="1D291C44" w14:textId="77777777" w:rsidR="00206A0A" w:rsidRPr="00F24B17" w:rsidRDefault="00F24B17" w:rsidP="00F24B17">
      <w:pPr>
        <w:spacing w:line="480" w:lineRule="auto"/>
        <w:rPr>
          <w:rFonts w:ascii="Times New Roman" w:hAnsi="Times New Roman" w:cs="Times New Roman"/>
          <w:lang w:val="en-AU"/>
        </w:rPr>
      </w:pPr>
      <w:r w:rsidRPr="00485474">
        <w:rPr>
          <w:rFonts w:ascii="Times New Roman" w:hAnsi="Times New Roman" w:cs="Times New Roman"/>
        </w:rPr>
        <w:t>AAV titre was determined by</w:t>
      </w:r>
      <w:r>
        <w:rPr>
          <w:rFonts w:ascii="Times New Roman" w:hAnsi="Times New Roman" w:cs="Times New Roman"/>
        </w:rPr>
        <w:t xml:space="preserve"> quantitative PCR </w:t>
      </w:r>
      <w:r w:rsidRPr="00485474">
        <w:rPr>
          <w:rFonts w:ascii="Times New Roman" w:hAnsi="Times New Roman" w:cs="Times New Roman"/>
        </w:rPr>
        <w:t>and capsid proteins were visualised by SDS-PAGE.</w:t>
      </w:r>
    </w:p>
    <w:sectPr w:rsidR="00206A0A" w:rsidRPr="00F24B17" w:rsidSect="007D769D">
      <w:headerReference w:type="default" r:id="rId4"/>
      <w:footerReference w:type="even" r:id="rId5"/>
      <w:footerReference w:type="default" r:id="rId6"/>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3122D" w14:textId="77777777" w:rsidR="00391FD4" w:rsidRDefault="00F24B17" w:rsidP="00AD704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4CFC34" w14:textId="77777777" w:rsidR="00391FD4" w:rsidRDefault="00F24B1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703A52" w14:textId="77777777" w:rsidR="00391FD4" w:rsidRDefault="00F24B17" w:rsidP="00AD704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67A1AEB" w14:textId="77777777" w:rsidR="00391FD4" w:rsidRDefault="00F24B17">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7F7AD2" w14:textId="77777777" w:rsidR="00391FD4" w:rsidRPr="00523B4F" w:rsidRDefault="00F24B17" w:rsidP="006309FA">
    <w:pPr>
      <w:pStyle w:val="Header"/>
      <w:pBdr>
        <w:bottom w:val="single" w:sz="4" w:space="1" w:color="7F7F7F" w:themeColor="text1" w:themeTint="80"/>
      </w:pBdr>
      <w:jc w:val="center"/>
      <w:rPr>
        <w:color w:val="7F7F7F" w:themeColor="text1" w:themeTint="80"/>
        <w:sz w:val="22"/>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B17"/>
    <w:rsid w:val="0099035E"/>
    <w:rsid w:val="00C2457C"/>
    <w:rsid w:val="00F24B1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02EBE3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4B1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4B17"/>
    <w:pPr>
      <w:tabs>
        <w:tab w:val="center" w:pos="4320"/>
        <w:tab w:val="right" w:pos="8640"/>
      </w:tabs>
    </w:pPr>
    <w:rPr>
      <w:rFonts w:ascii="Times New Roman" w:hAnsi="Times New Roman" w:cs="Times New Roman"/>
      <w:lang w:val="en-AU"/>
    </w:rPr>
  </w:style>
  <w:style w:type="character" w:customStyle="1" w:styleId="HeaderChar">
    <w:name w:val="Header Char"/>
    <w:basedOn w:val="DefaultParagraphFont"/>
    <w:link w:val="Header"/>
    <w:uiPriority w:val="99"/>
    <w:rsid w:val="00F24B17"/>
    <w:rPr>
      <w:rFonts w:ascii="Times New Roman" w:hAnsi="Times New Roman" w:cs="Times New Roman"/>
      <w:lang w:val="en-AU"/>
    </w:rPr>
  </w:style>
  <w:style w:type="paragraph" w:styleId="Footer">
    <w:name w:val="footer"/>
    <w:basedOn w:val="Normal"/>
    <w:link w:val="FooterChar"/>
    <w:uiPriority w:val="99"/>
    <w:unhideWhenUsed/>
    <w:rsid w:val="00F24B17"/>
    <w:pPr>
      <w:tabs>
        <w:tab w:val="center" w:pos="4320"/>
        <w:tab w:val="right" w:pos="8640"/>
      </w:tabs>
    </w:pPr>
    <w:rPr>
      <w:rFonts w:ascii="Times New Roman" w:hAnsi="Times New Roman" w:cs="Times New Roman"/>
      <w:lang w:val="en-AU"/>
    </w:rPr>
  </w:style>
  <w:style w:type="character" w:customStyle="1" w:styleId="FooterChar">
    <w:name w:val="Footer Char"/>
    <w:basedOn w:val="DefaultParagraphFont"/>
    <w:link w:val="Footer"/>
    <w:uiPriority w:val="99"/>
    <w:rsid w:val="00F24B17"/>
    <w:rPr>
      <w:rFonts w:ascii="Times New Roman" w:hAnsi="Times New Roman" w:cs="Times New Roman"/>
      <w:lang w:val="en-AU"/>
    </w:rPr>
  </w:style>
  <w:style w:type="character" w:styleId="PageNumber">
    <w:name w:val="page number"/>
    <w:basedOn w:val="DefaultParagraphFont"/>
    <w:uiPriority w:val="99"/>
    <w:unhideWhenUsed/>
    <w:rsid w:val="00F24B17"/>
    <w:rPr>
      <w:rFonts w:ascii="Times New Roman" w:hAnsi="Times New Roman"/>
      <w:sz w:val="22"/>
    </w:rPr>
  </w:style>
  <w:style w:type="character" w:styleId="LineNumber">
    <w:name w:val="line number"/>
    <w:basedOn w:val="DefaultParagraphFont"/>
    <w:uiPriority w:val="99"/>
    <w:semiHidden/>
    <w:unhideWhenUsed/>
    <w:rsid w:val="00F24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65</Words>
  <Characters>7211</Characters>
  <Application>Microsoft Macintosh Word</Application>
  <DocSecurity>0</DocSecurity>
  <Lines>60</Lines>
  <Paragraphs>16</Paragraphs>
  <ScaleCrop>false</ScaleCrop>
  <LinksUpToDate>false</LinksUpToDate>
  <CharactersWithSpaces>8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7-19T07:41:00Z</dcterms:created>
  <dcterms:modified xsi:type="dcterms:W3CDTF">2017-07-19T07:41:00Z</dcterms:modified>
</cp:coreProperties>
</file>